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40"/>
        <w:ind w:right="-1" w:hanging="0"/>
        <w:jc w:val="center"/>
        <w:outlineLvl w:val="0"/>
        <w:rPr>
          <w:b/>
          <w:b/>
          <w:sz w:val="28"/>
          <w:szCs w:val="28"/>
        </w:rPr>
      </w:pPr>
      <w:r>
        <w:rPr>
          <w:rFonts w:cs="Avenir Book" w:ascii="Avenir Book" w:hAnsi="Avenir Book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numPr>
          <w:ilvl w:val="0"/>
          <w:numId w:val="0"/>
        </w:numPr>
        <w:spacing w:lineRule="auto" w:line="480" w:before="0" w:after="240"/>
        <w:ind w:right="-1" w:hanging="0"/>
        <w:jc w:val="center"/>
        <w:outlineLvl w:val="0"/>
        <w:rPr>
          <w:b/>
          <w:b/>
          <w:sz w:val="28"/>
          <w:szCs w:val="28"/>
        </w:rPr>
      </w:pPr>
      <w:r>
        <w:rPr>
          <w:rFonts w:cs="Avenir Book" w:ascii="Avenir Book" w:hAnsi="Avenir Book"/>
          <w:b/>
          <w:bCs/>
          <w:color w:val="000000"/>
          <w:sz w:val="28"/>
          <w:szCs w:val="28"/>
        </w:rPr>
        <w:t>Private Health Insurance in Germany and Chile: Two Stories of Co-Existence, Segmentation and Conflict</w:t>
      </w:r>
    </w:p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rPr>
          <w:rFonts w:ascii="Avenir Book" w:hAnsi="Avenir Book" w:cs="Avenir Book"/>
          <w:b/>
          <w:b/>
          <w:sz w:val="28"/>
          <w:szCs w:val="28"/>
        </w:rPr>
      </w:pPr>
      <w:r>
        <w:rPr>
          <w:rFonts w:cs="Avenir Book" w:ascii="Avenir Book" w:hAnsi="Avenir Book"/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82675</wp:posOffset>
                </wp:positionH>
                <wp:positionV relativeFrom="paragraph">
                  <wp:posOffset>2674620</wp:posOffset>
                </wp:positionV>
                <wp:extent cx="1590675" cy="337820"/>
                <wp:effectExtent l="196215" t="5715" r="20002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9084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venir Book" w:hAnsi="Avenir Book" w:eastAsia="Times New Roman" w:cs="Avenir Book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5.25pt;margin-top:210.55pt;width:125.2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venir Book" w:hAnsi="Avenir Book" w:eastAsia="Times New Roman" w:cs="Avenir Book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11275</wp:posOffset>
                </wp:positionH>
                <wp:positionV relativeFrom="paragraph">
                  <wp:posOffset>5760720</wp:posOffset>
                </wp:positionV>
                <wp:extent cx="2047875" cy="337820"/>
                <wp:effectExtent l="153670" t="5715" r="16065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4804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venir Book" w:hAnsi="Avenir Book" w:eastAsia="Times New Roman" w:cs="Avenir Book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03.25pt;margin-top:453.55pt;width:161.2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venir Book" w:hAnsi="Avenir Book" w:eastAsia="Times New Roman" w:cs="Avenir Book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99465</wp:posOffset>
                </wp:positionH>
                <wp:positionV relativeFrom="paragraph">
                  <wp:posOffset>4100830</wp:posOffset>
                </wp:positionV>
                <wp:extent cx="1023620" cy="337820"/>
                <wp:effectExtent l="155575" t="5715" r="1454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348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Avenir Book" w:hAnsi="Avenir Book" w:eastAsia="Times New Roman" w:cs="Avenir Book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3pt;margin-top:322.9pt;width:80.55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Avenir Book" w:hAnsi="Avenir Book" w:eastAsia="Times New Roman" w:cs="Avenir Book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6615</wp:posOffset>
                </wp:positionH>
                <wp:positionV relativeFrom="paragraph">
                  <wp:posOffset>1186180</wp:posOffset>
                </wp:positionV>
                <wp:extent cx="1137920" cy="337820"/>
                <wp:effectExtent l="294640" t="5715" r="2978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79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venir Book" w:hAnsi="Avenir Book" w:eastAsia="Times New Roman" w:cs="Avenir Book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7.5pt;margin-top:93.4pt;width:89.55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venir Book" w:hAnsi="Avenir Book" w:eastAsia="Times New Roman" w:cs="Avenir Book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76605</wp:posOffset>
                </wp:positionV>
                <wp:extent cx="2247900" cy="70167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  <w:sz w:val="18"/>
                                <w:szCs w:val="18"/>
                              </w:rPr>
                              <w:t>Records identified through database searching (PubMed &amp; Google Scholar)</w:t>
                              <w:br/>
                              <w:t>(n 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1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  <w:sz w:val="18"/>
                          <w:szCs w:val="18"/>
                        </w:rPr>
                        <w:t>Records identified through database searching (PubMed &amp; Google Scholar)</w:t>
                        <w:br/>
                        <w:t>(n 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7975</wp:posOffset>
                </wp:positionH>
                <wp:positionV relativeFrom="paragraph">
                  <wp:posOffset>776605</wp:posOffset>
                </wp:positionV>
                <wp:extent cx="2247900" cy="7048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  <w:sz w:val="18"/>
                                <w:szCs w:val="18"/>
                              </w:rPr>
                              <w:t>Additional records identified through other government sources</w:t>
                              <w:br/>
                              <w:t>(n = 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1.15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  <w:sz w:val="18"/>
                          <w:szCs w:val="18"/>
                        </w:rPr>
                        <w:t>Additional records identified through other government sources</w:t>
                        <w:br/>
                        <w:t>(n = 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  <w:sz w:val="22"/>
                          <w:szCs w:val="22"/>
                        </w:rPr>
                        <w:t>Records after duplicates removed</w:t>
                        <w:br/>
                        <w:t>(n = 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  <w:sz w:val="22"/>
                          <w:szCs w:val="22"/>
                        </w:rPr>
                        <w:t>Records screened</w:t>
                        <w:br/>
                        <w:t>(n = 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  <w:sz w:val="22"/>
                          <w:szCs w:val="22"/>
                        </w:rPr>
                        <w:t>Records excluded</w:t>
                        <w:br/>
                        <w:t>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</w:rPr>
                              <w:t>Full-text articles assessed for eligibility</w:t>
                              <w:br/>
                              <w:t>(n = 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</w:rPr>
                        <w:t>Full-text articles assessed for eligibility</w:t>
                        <w:br/>
                        <w:t>(n = 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</w:rPr>
                              <w:t>Full-text articles excluded, with reason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</w:rPr>
                        <w:t>Full-text articles excluded, with reason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</w:rPr>
                              <w:t>Studies included in qualitative synthesis</w:t>
                              <w:br/>
                              <w:t>(n 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</w:rPr>
                        <w:t>Studies included in qualitative synthesis</w:t>
                        <w:br/>
                        <w:t>(n 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venir Book" w:ascii="Avenir Book" w:hAnsi="Avenir Book"/>
                              </w:rPr>
                              <w:t xml:space="preserve">Studies included in quantitative synthesis </w:t>
                              <w:br/>
                              <w:t>(No quantitative analysis was performed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venir Book" w:ascii="Avenir Book" w:hAnsi="Avenir Book"/>
                        </w:rPr>
                        <w:t xml:space="preserve">Studies included in quantitative synthesis </w:t>
                        <w:br/>
                        <w:t>(No quantitative analysis was perform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venir Book" w:hAnsi="Avenir Book" w:cs="Avenir Book"/>
          <w:color w:val="000000"/>
          <w:sz w:val="28"/>
          <w:szCs w:val="28"/>
        </w:rPr>
      </w:pPr>
      <w:r>
        <w:rPr>
          <w:rFonts w:cs="Avenir Book" w:ascii="Avenir Book" w:hAnsi="Avenir Book"/>
          <w:color w:val="000000"/>
          <w:sz w:val="28"/>
          <w:szCs w:val="28"/>
        </w:rPr>
        <w:t>Studies and documents included: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venir Book" w:hAnsi="Avenir Book" w:cs="Avenir Book"/>
          <w:color w:val="000000"/>
          <w:sz w:val="28"/>
          <w:szCs w:val="28"/>
        </w:rPr>
      </w:pPr>
      <w:r>
        <w:rPr>
          <w:rFonts w:cs="Avenir Book" w:ascii="Avenir Book" w:hAnsi="Avenir Book"/>
          <w:color w:val="000000"/>
          <w:sz w:val="28"/>
          <w:szCs w:val="28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. Frenz P, Delgado I, Kaufman JS, Harper S. Achieving effective universal health coverage with equity: evidence from Chile. Heal Policy Plan . 2014;29:717–31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. Busse R, Riesberg A. Health Systems in Transition: Germany. Copenhagen; 200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. Dawes Ibáñez A, Gallego F. Health care reform and its effect on the choice between public and private health insurance: evidence from Chile. Pontif Univ Catol Chile, Inst Econ Santiago. 201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. Thomson S, Busse R, Crivelli L, van de Ven W, Van de Voorde C. Statutory health insurance competition in Europe: a four-country comparison. Health Policy (New York). 2013;109:209–2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. Böhm K, Schmid A, Götze R, Landwehr C, Rothgang H. Five types of OECD healthcare systems: Empirical results of a deductive classification. Health Policy (New York). 2013;113:258–69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. Rothgang H, Cacace M, Grimmeisen S, Wendt C. The changing role of the state in healthcare systems. Eur Rev. 2005;13 SUPPL. 1:187–21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. Thomson S, Mossialos E. Choice of public or private health insurance: learning from the experience of Germany and the Netherlands. J Eur Soc Policy . 2006;16:315–2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8. Sapelli C. Risk segmentation and equity in the Chilean mandatory health insurance system. Soc Sci Med. 2004;58:259–6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9. Pedraza CC, Toledo LP. El gasto de bolsillo en salud: el caso de Chile, 1997 y 2007. Pan Am J Public Heal. 2012;31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0. Wendt C, Frisina L, Rothgang H. Healthcare System Types: A Conceptual Framework for Comparison. Soc Policy Adm. 2009;43:70–9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1. Anckar C. On the Applicability of the Most Similar Systems Design and the Most Different Systems Design in Comparative Research. Int J Soc Res Methodol. 2008;11:389–401 doi:10.1080/1364557070140155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2. Atella, V. and Spandonaro F. Private Health Insurance in Italy: Where We Stand Now. Euro Observer. 2004;:6(1): 6-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3. World Bank. Voluntary (Private) Opt-out Insurance: Is it Good for Russia? Washington, DC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4. Propper C, Rees H, Green K. The Demand for Private Medical Insurance in the UK: A Cohort Analysis. Econ J. 2001;111:180–20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5. Mooney GH. Equity in health care: confronting the confusion. Eff Health Care. 1983;1:179–8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6. Culyer AJ, Wagstaff A. Equity and equality in health and health care. J Health Econ. 1993;12:431–5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7. Wagstaff A, van Doorslaer E. Income Inequality and Health: What Does the Literature Tell Us? Annu Rev Public Health. 2000;21:543–6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8. Organization WH. The world health report 2000: health systems: improving performance. World Health Organization; 200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19. OECD. Proposal for a taxonomy of health insurance. Paris; 200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0. Barr N. The Welfare State as Piggy Bank: Information, Risk, Uncertainty, and the Role of the State: Information, Risk, Uncertainty, and the Role of the State. OUP Oxford; 2001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1. Barr NA. The economics of the welfare state. Stanford University Press; 199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2. Barr N. Economic theory and the welfare state: a survey and interpretation. J Econ Lit. 1992;30:741–80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3. Huber E, Pribble J. Social Policy and Redistribution under Left Governments in Chile and Uruguay. 2011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4. Unger J-P, De Paepe P, Cantuarias GS, Herrera OA. Chile’s Neoliberal Health Reform: An Assessment and a Critique. PLoS Med. 2008;5:e79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5. Raczynski D. Social Policies in Chile: Origin, Transformations, and Perspectives. Democr Soc Policy Ser Univ Notre Dame Indiana. 199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6. Miranda E. Evolución y Perspectivas: La Salud en Chile. Miranda E (ed). 1994. La Salud en Chile: Evolución y Perspectivas . Santiago: Centro de Estudios Públicos.; 199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7. Barrientos A, Lloyd-Sherlock P. Reforming health insurance in Argentina and Chile. Health Policy Plan. 2000;15:417–2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8. Missoni E, Solimano G. Towards universal health coverage: the Chilean experience. World Health Report, Background Paper 4.; 201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29. Bitran R. Explicit health guarantees for Chileans: the AUGE benefits package. 201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0. Letelier LM, Bedregal P. Health reform in Chile. Lancet (London, England). 2006;368:2197–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1. Tribunal de Defensa de la Libre Competencia. La Corte Suprema confirmó la sentencia del TDLC que absolvió a cinco Isapres del cargo de colusión. Tribunal de Defensa de la Libre Competencia.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2. Ärztezeitung. Krankenversicherung : Beiträge sind ab 2010 komplett absetzbar. Ärztezeitung. 2009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3. Agostini C, Saavedra E, Willington M. Collusion in the Private Health Insurance Market: Empirical Evidence for Chile. Ilades-georget Univ Work Pap.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4. Palmucci GA, Dague L. The Welfare Effects of Banning Risk-Rated Pricing in Health Insurance Markets: Evidence from Chile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5. OECD. OECD Health Data 2015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6. OECD. Income Stadistics - OECD Data. OECD. 201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7. Statistisches Bundeamt. Sozialleistungen. Angaben zur Krankenversicherung (Ergebnisse des Mikrozensus). Wiesbaden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8. PKV. Zahlenbericht der Privaten Krankenversicherung 2013. Cologne; 201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39. BMG. Daten des Gesundheitswesens 2013. Bundesministerium für Gesundheit. 201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0. PKV. Zahlenbericht der Privaten Krankenversicherung. Cologne; 2017; 2016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1. BMG. Entkopplung der Gesundheitskosten vom Arbeitsmarkt. Bundesministerium für Gesundheit. 2011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2. Comisión Asesora Presidencial. Estudio y Propuesta de un Nuevo Marco Jurídico para el Sistema Privado de Salud. Santiago, Chile.; 201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3. Superintendencia de Salud. Estadísticas consolidada de cartera del sistema Isapre año 2015. Biblioteca Digital, Superintendencia de Salud. Chile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4. Sánchez M. Análisis de los Planes de Salud del Sistema Isapre. Santiago; 201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5. Departamento de Estudios y Desarrollo. El Mercado de los Seguros Complementarios de Salud. Santiago, Chile.;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6. OECD. Out-of-pocket expenditure on health, Health: Key Tables from OECD, No. 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7. OECD. Health at a Glance 2015. In: OECD Indicators. Paris: OECD Publishing;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8. Cid C, Muñoz A, Riesco X, Inostroza M. Equidad en el financiamiento de la salud y protección financiera en Chile: una descripción general. Cuad Médicos Soc. 2006;46:5–1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49. Castillo-Laborde C, Villalobos Dintrans P. Caracterización del gasto de bolsillo en salud en Chile: una mirada a dos sistemas de protección. Rev Médica Chile; Vol 141, núm 11 NOVIEMBRE 2013. 201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0. PKV. Der private Krankenversicherungsschutz im Sozialrecht. Cologne;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1. DKV. Versicherungslexikon der Deutschen Krankenversicherung.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2. Superintendencia de Pensiones. Aumento de topes imponibles para el cálculo de cotizaciones 2015 - Prensa. Superintendencia de Pensiones. Superintendencia de Pensiones Informa. Chile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3. Bastías G, Pantoja T, Leisewitz T, Zárate V. Health care reform in Chile. Can Med Assoc J. 2008;179:1289–9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4. Banmedica. Un Plan para Ti: Simulador y busca un plan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5. Mercurio. Planes de Isapre suben de precio, bajan las coberturas y aumentan las restricciones. Economia y Negocios. 201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6. Superintendencia de Salud. Estadísticas Financieras de las Isapres a marzo de 2015. Biblioteca Digital, Superintendencia de Salud. Chile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7. PKV. Gesundheitsreform 2007, Neuregelungen für die PKV. Verband der Privaten Krankenversicherung.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/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8. Waldendzik A, Greβ S, Manouguian M, Wasem J. Vergütungsunterschiede im ärztlichen Bereich zwischen PKV und GKV auf Basis des standardisierten Leistungsniveaus der GKV und Modelle der Vergütungsangleichung. 200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59. Murray SF. Relation between private health insurance and high rates of caesarean section in Chile: qualitative and quantitative study. BMJ. 2000;321:1501–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0. OECD. Health at a Glance 2017. 201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1. Superintendencia de Salud. Prestadores de Salud, Isapres y Holdings: ¿Relación Estrecha? 201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2. Valencia R. Esta es la concentración de las Isapres que explica altas utilidades. La Nacion. 201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3. Busse R, Blümel M, Knieps F, Bärnighausen T. Statutory health insurance in Germany: a health system shaped by 135 years of solidarity, self-governance, and competition. Lancet. 2017;390:882–9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4. Castillo Taucher C. Presentación / Modifica el Sistema Privado de Salud, incorporando un plan garantizado. (Ministerio de Salud). Comision de Salud, Senado de Chile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5. Guichou GS. ¿Tienen resultados las comisiones formadas por Michele Bachelet? La Nacion. 2015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6. Aguilera C. Las Comisiones Asesoras Presidenciales del Gobierno de Michelle Bachelet. Santiago de Chile; 2009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7. Maarse H, Bartholomée Y. A public--private analysis of the new Dutch health insurance system. Eur J Heal Econ. 2007;8:77–8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8. Fischer R, González P, Serra P. Does competition in privatized social services work? The Chilean Experience. World Dev. 2006;34:647–64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69. Holst J, Laaser U, Hohmann J. Chilean health insurance system: a source of inequity and selective social insecurity. J Public Health (Bangkok). 2004;1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0. Zuckerman E, Kadt E De. The Public-Private Mix in Social Services: Health Care and Education in Chile, Costa Rica, and Venezuela. Interam Dev Bank Washingt DC. 199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1. Lüngen M, Stollenwerk B, Messner P, et al. Waiting times for elective treatment according to insurance status: A randomized empirical study in Germany. Int J Equity Health. 2008;7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2. Encuesta Casen. No Title. Observatorio Social - Ministerio de Desarrollo Social, Gobierno de Chile. 2006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3. Subramanian S V, Delgado I, Jadue L, Vega J, Kawachi I. Income inequality and health: multilevel analysis of Chilean Communities. J Epidemiol Community Health. 2003;57:844–84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4. Dawes I. Health Care Reform and its effect on the Choice between Public and Private Health Insurance: Evidence from Chile. Pontificia Universidad Catolica de Chile, Instituto de Economia; 2010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5. Ministerio de Desarrollo Social. Encuesta CASEN 2006-Portal de Datos Públicos - Dataset. Portal de Datos Públicos - Dataset. Chile. 2013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6. Maarse H, Jeurissen P, Ruwaard D. Results of the market-oriented reform in the Netherlands: a review. Heal Econ Policy Law. 2016;11:161–178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  <w:t>77. Zeit Online. Nie mehr zweite Klasse. Zeit Online. 2012.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hanging="426"/>
        <w:rPr>
          <w:rFonts w:ascii="Avenir Book" w:hAnsi="Avenir Book" w:cs="Avenir Book"/>
          <w:color w:val="000000"/>
          <w:w w:val="100"/>
          <w:kern w:val="2"/>
          <w:sz w:val="28"/>
          <w:szCs w:val="28"/>
          <w:lang w:eastAsia="en-CA"/>
        </w:rPr>
      </w:pPr>
      <w:r>
        <w:rPr>
          <w:rFonts w:cs="Avenir Book" w:ascii="Avenir Book" w:hAnsi="Avenir Book"/>
          <w:color w:val="000000"/>
          <w:w w:val="100"/>
          <w:kern w:val="2"/>
          <w:sz w:val="28"/>
          <w:szCs w:val="28"/>
          <w:lang w:eastAsia="en-CA"/>
        </w:rPr>
      </w:r>
    </w:p>
    <w:sectPr>
      <w:footerReference w:type="default" r:id="rId2"/>
      <w:type w:val="nextPage"/>
      <w:pgSz w:w="12240" w:h="15840"/>
      <w:pgMar w:left="1800" w:right="1800" w:gutter="0" w:header="0" w:top="851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Avenir Book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</w:rPr>
    </w:pPr>
    <w:r>
      <w:rPr>
        <w:b/>
      </w:rPr>
    </w:r>
  </w:p>
  <w:p>
    <w:pPr>
      <w:pStyle w:val="Footer"/>
      <w:rPr>
        <w:b/>
        <w:b/>
      </w:rPr>
    </w:pPr>
    <w:r>
      <w:rPr>
        <w:b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Appleconvertedspace">
    <w:name w:val="apple-converted-space"/>
    <w:qFormat/>
    <w:rPr/>
  </w:style>
  <w:style w:type="character" w:styleId="FooterChar">
    <w:name w:val="Footer Char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8:31:00Z</dcterms:created>
  <dc:creator>mocampo</dc:creator>
  <dc:description/>
  <cp:keywords/>
  <dc:language>en-US</dc:language>
  <cp:lastModifiedBy>Andres Roman</cp:lastModifiedBy>
  <dcterms:modified xsi:type="dcterms:W3CDTF">2018-07-07T13:12:00Z</dcterms:modified>
  <cp:revision>6</cp:revision>
  <dc:subject/>
  <dc:title>PRISMA 2009 Flow Diagram</dc:title>
</cp:coreProperties>
</file>